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E80D6" w14:textId="2D8923D1" w:rsidR="008912FB" w:rsidRDefault="005F46B5">
      <w:bookmarkStart w:id="0" w:name="_GoBack"/>
      <w:bookmarkEnd w:id="0"/>
      <w:r>
        <w:t>Supplementary information is about the second preclinical trial we performed on MPR mice</w:t>
      </w:r>
      <w:r w:rsidR="00A400B7">
        <w:t xml:space="preserve"> treated before the tumor onset, and </w:t>
      </w:r>
      <w:r w:rsidR="00620366">
        <w:t>supplementary Figures S1, S2,</w:t>
      </w:r>
      <w:r w:rsidR="00A400B7">
        <w:t xml:space="preserve"> S3</w:t>
      </w:r>
      <w:r w:rsidR="00A066B9">
        <w:t>, S4 and S5</w:t>
      </w:r>
      <w:r w:rsidR="00A400B7">
        <w:t>.</w:t>
      </w:r>
    </w:p>
    <w:p w14:paraId="0F916298" w14:textId="77777777" w:rsidR="005F46B5" w:rsidRDefault="005F46B5"/>
    <w:p w14:paraId="57801452" w14:textId="662CDD13" w:rsidR="005F46B5" w:rsidRDefault="00A400B7" w:rsidP="005F46B5">
      <w:pPr>
        <w:pStyle w:val="ListParagraph"/>
        <w:numPr>
          <w:ilvl w:val="0"/>
          <w:numId w:val="1"/>
        </w:numPr>
      </w:pPr>
      <w:r>
        <w:t xml:space="preserve">One </w:t>
      </w:r>
      <w:r w:rsidR="005F46B5">
        <w:t>Word file about the experiment, results and interpretation</w:t>
      </w:r>
      <w:r>
        <w:t xml:space="preserve"> of second trial of rapamycin treatments, plus F</w:t>
      </w:r>
      <w:r w:rsidR="005F46B5">
        <w:t>igure l</w:t>
      </w:r>
      <w:r>
        <w:t>egends about the supplementary F</w:t>
      </w:r>
      <w:r w:rsidR="005F46B5">
        <w:t>igure S1</w:t>
      </w:r>
      <w:r w:rsidR="00620366">
        <w:t xml:space="preserve">, S2, </w:t>
      </w:r>
      <w:r>
        <w:t>S3</w:t>
      </w:r>
      <w:r w:rsidR="00A066B9">
        <w:t>, S4 and S5</w:t>
      </w:r>
      <w:r>
        <w:t>.</w:t>
      </w:r>
    </w:p>
    <w:p w14:paraId="679862FB" w14:textId="49464EC2" w:rsidR="005F46B5" w:rsidRDefault="00A066B9" w:rsidP="005F46B5">
      <w:pPr>
        <w:pStyle w:val="ListParagraph"/>
        <w:numPr>
          <w:ilvl w:val="0"/>
          <w:numId w:val="1"/>
        </w:numPr>
      </w:pPr>
      <w:r>
        <w:t>Five</w:t>
      </w:r>
      <w:r w:rsidR="00A400B7">
        <w:t xml:space="preserve"> </w:t>
      </w:r>
      <w:proofErr w:type="spellStart"/>
      <w:r>
        <w:t>p</w:t>
      </w:r>
      <w:r w:rsidR="005F46B5">
        <w:t>df</w:t>
      </w:r>
      <w:proofErr w:type="spellEnd"/>
      <w:r w:rsidR="005F46B5">
        <w:t xml:space="preserve"> file</w:t>
      </w:r>
      <w:r w:rsidR="00A400B7">
        <w:t>s</w:t>
      </w:r>
      <w:r w:rsidR="005F46B5">
        <w:t xml:space="preserve"> </w:t>
      </w:r>
      <w:r w:rsidR="00A400B7">
        <w:t>of</w:t>
      </w:r>
      <w:r w:rsidR="005F46B5">
        <w:t xml:space="preserve"> the </w:t>
      </w:r>
      <w:r w:rsidR="00A400B7">
        <w:t xml:space="preserve">Supplementary </w:t>
      </w:r>
      <w:r w:rsidR="005F46B5">
        <w:t>Figure S1</w:t>
      </w:r>
      <w:r w:rsidR="00620366">
        <w:t xml:space="preserve">, S2, </w:t>
      </w:r>
      <w:r w:rsidR="00A400B7">
        <w:t>S3</w:t>
      </w:r>
      <w:r>
        <w:t>, S4 and S5.</w:t>
      </w:r>
    </w:p>
    <w:sectPr w:rsidR="005F46B5" w:rsidSect="008912F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975EC"/>
    <w:multiLevelType w:val="hybridMultilevel"/>
    <w:tmpl w:val="FCF04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C09"/>
    <w:rsid w:val="0002793B"/>
    <w:rsid w:val="00344ACC"/>
    <w:rsid w:val="00433AAA"/>
    <w:rsid w:val="005F46B5"/>
    <w:rsid w:val="00620366"/>
    <w:rsid w:val="007505D2"/>
    <w:rsid w:val="008912FB"/>
    <w:rsid w:val="00975C09"/>
    <w:rsid w:val="00A066B9"/>
    <w:rsid w:val="00A400B7"/>
    <w:rsid w:val="00AB55F9"/>
    <w:rsid w:val="00EF22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1122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AA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46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AA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46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Macintosh Word</Application>
  <DocSecurity>0</DocSecurity>
  <Lines>2</Lines>
  <Paragraphs>1</Paragraphs>
  <ScaleCrop>false</ScaleCrop>
  <Company>Rutgers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y</dc:creator>
  <cp:keywords/>
  <dc:description/>
  <cp:lastModifiedBy>Eugy</cp:lastModifiedBy>
  <cp:revision>2</cp:revision>
  <dcterms:created xsi:type="dcterms:W3CDTF">2019-04-25T16:02:00Z</dcterms:created>
  <dcterms:modified xsi:type="dcterms:W3CDTF">2019-04-25T16:02:00Z</dcterms:modified>
</cp:coreProperties>
</file>